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D6C46" w14:textId="5080CF9F" w:rsidR="0097219C" w:rsidRDefault="000E3200">
      <w:r>
        <w:t>Sup</w:t>
      </w:r>
      <w:r>
        <w:rPr>
          <w:noProof/>
        </w:rPr>
        <w:drawing>
          <wp:inline distT="0" distB="0" distL="0" distR="0" wp14:anchorId="2054ADDD" wp14:editId="034E1685">
            <wp:extent cx="5934075" cy="4314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9DC8D" w14:textId="401F2C0D" w:rsidR="000E3200" w:rsidRDefault="000E3200">
      <w:r>
        <w:t>Supplemental Figure 1, panel A.</w:t>
      </w:r>
    </w:p>
    <w:p w14:paraId="06E9D561" w14:textId="3387B7E0" w:rsidR="000E3200" w:rsidRDefault="000E3200">
      <w:r>
        <w:rPr>
          <w:noProof/>
        </w:rPr>
        <w:lastRenderedPageBreak/>
        <w:drawing>
          <wp:inline distT="0" distB="0" distL="0" distR="0" wp14:anchorId="1C52D870" wp14:editId="4BC87241">
            <wp:extent cx="5934075" cy="4314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28629" w14:textId="019EDFF5" w:rsidR="000E3200" w:rsidRDefault="000E3200" w:rsidP="000E3200">
      <w:r>
        <w:t xml:space="preserve">Supplemental Figure 1, panel </w:t>
      </w:r>
      <w:r>
        <w:t>B</w:t>
      </w:r>
      <w:r>
        <w:t>.</w:t>
      </w:r>
    </w:p>
    <w:p w14:paraId="47025A26" w14:textId="40493AB9" w:rsidR="000E3200" w:rsidRDefault="000E3200">
      <w:r>
        <w:br w:type="page"/>
      </w:r>
    </w:p>
    <w:p w14:paraId="545EA51F" w14:textId="28B7C5D9" w:rsidR="000E3200" w:rsidRDefault="000E3200" w:rsidP="000E3200">
      <w:r>
        <w:rPr>
          <w:noProof/>
        </w:rPr>
        <w:lastRenderedPageBreak/>
        <w:drawing>
          <wp:inline distT="0" distB="0" distL="0" distR="0" wp14:anchorId="6421B8DD" wp14:editId="0F0B5A2C">
            <wp:extent cx="5934075" cy="43148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6D367" w14:textId="051042B8" w:rsidR="000E3200" w:rsidRDefault="000E3200" w:rsidP="000E3200">
      <w:r>
        <w:t xml:space="preserve">Supplemental Figure </w:t>
      </w:r>
      <w:r>
        <w:t>2</w:t>
      </w:r>
      <w:r>
        <w:t>, panel A.</w:t>
      </w:r>
    </w:p>
    <w:p w14:paraId="5BDC4317" w14:textId="77777777" w:rsidR="000E3200" w:rsidRDefault="000E3200">
      <w:r>
        <w:br w:type="page"/>
      </w:r>
    </w:p>
    <w:p w14:paraId="164C3815" w14:textId="2C1B15F1" w:rsidR="000E3200" w:rsidRDefault="000E3200" w:rsidP="000E3200">
      <w:r>
        <w:rPr>
          <w:noProof/>
        </w:rPr>
        <w:lastRenderedPageBreak/>
        <w:drawing>
          <wp:inline distT="0" distB="0" distL="0" distR="0" wp14:anchorId="1584F04D" wp14:editId="14235FB3">
            <wp:extent cx="5934075" cy="43148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59612" w14:textId="365BDFE7" w:rsidR="000E3200" w:rsidRDefault="000E3200" w:rsidP="000E3200">
      <w:r>
        <w:t xml:space="preserve">Supplemental Figure </w:t>
      </w:r>
      <w:r>
        <w:t>2</w:t>
      </w:r>
      <w:r>
        <w:t xml:space="preserve">, panel </w:t>
      </w:r>
      <w:r>
        <w:t>B</w:t>
      </w:r>
      <w:r>
        <w:t>.</w:t>
      </w:r>
    </w:p>
    <w:p w14:paraId="2D2DD659" w14:textId="77777777" w:rsidR="000E3200" w:rsidRDefault="000E3200" w:rsidP="000E3200"/>
    <w:p w14:paraId="78A5C9BD" w14:textId="77777777" w:rsidR="000E3200" w:rsidRDefault="000E3200"/>
    <w:sectPr w:rsidR="000E3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00"/>
    <w:rsid w:val="000E3200"/>
    <w:rsid w:val="0013667D"/>
    <w:rsid w:val="00690E30"/>
    <w:rsid w:val="0097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6C28D"/>
  <w15:chartTrackingRefBased/>
  <w15:docId w15:val="{1810F46A-C400-4435-B77F-A6581F8B6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opez Alvarenga</dc:creator>
  <cp:keywords/>
  <dc:description/>
  <cp:lastModifiedBy>Juan Lopez Alvarenga</cp:lastModifiedBy>
  <cp:revision>1</cp:revision>
  <dcterms:created xsi:type="dcterms:W3CDTF">2021-05-26T23:37:00Z</dcterms:created>
  <dcterms:modified xsi:type="dcterms:W3CDTF">2021-05-26T23:39:00Z</dcterms:modified>
</cp:coreProperties>
</file>